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4"/>
        <w:gridCol w:w="1736"/>
        <w:gridCol w:w="714"/>
        <w:gridCol w:w="4379"/>
        <w:gridCol w:w="4386"/>
      </w:tblGrid>
      <w:tr w:rsidR="00D8602F" w:rsidRPr="008469D3" w:rsidTr="0041035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41035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70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02A28" w:rsidRDefault="00502A28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L2-3:</w:t>
            </w:r>
            <w:r>
              <w:t xml:space="preserve"> </w:t>
            </w:r>
            <w:r w:rsidRPr="00502A28">
              <w:rPr>
                <w:sz w:val="16"/>
                <w:szCs w:val="16"/>
              </w:rPr>
              <w:t>“</w:t>
            </w:r>
            <w:r>
              <w:rPr>
                <w:sz w:val="16"/>
                <w:szCs w:val="16"/>
              </w:rPr>
              <w:t>…</w:t>
            </w:r>
            <w:r w:rsidRPr="00502A28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data management as a tool to diagnose malaria: a pilot study in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…”</w:t>
            </w:r>
          </w:p>
          <w:p w:rsidR="00D8602F" w:rsidRPr="00502A28" w:rsidRDefault="00502A28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L</w:t>
            </w:r>
            <w:r w:rsidRPr="00502A28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41: “</w:t>
            </w:r>
            <w:r w:rsidRPr="00502A28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The Area Under the Receiver Operation Curve (AUROC) for the SVM classification was 0.98.”</w:t>
            </w: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D8602F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502A28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Abstract L25-53</w:t>
            </w: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502A28" w:rsidP="00502A2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 57-75</w:t>
            </w: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02A28" w:rsidRPr="00502A28" w:rsidRDefault="00502A28" w:rsidP="00502A2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 28-31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e hypothesized…”</w:t>
            </w:r>
          </w:p>
          <w:p w:rsidR="00D8602F" w:rsidRPr="00E712A3" w:rsidRDefault="00E712A3" w:rsidP="00E712A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 89-100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next phase is to determine</w:t>
            </w:r>
            <w:r w:rsidRPr="00E712A3">
              <w:rPr>
                <w:rFonts w:ascii="Times New Roman" w:hAnsi="Times New Roman" w:cs="Times New Roman"/>
                <w:sz w:val="16"/>
                <w:szCs w:val="16"/>
              </w:rPr>
              <w:t>…”</w:t>
            </w: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02A28" w:rsidRDefault="00E712A3" w:rsidP="00502A28">
            <w:pPr>
              <w:spacing w:after="240" w:line="48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03-112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spacing w:after="240" w:line="48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03-112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spacing w:after="240" w:line="48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03-112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spacing w:after="240" w:line="48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03-112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spacing w:after="240" w:line="48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03-112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7A2FD5" w:rsidP="007A2FD5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149-230 “</w:t>
            </w:r>
            <w:r w:rsidRPr="007A2FD5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Malaria diagnosis using ATR-FTIR spectroscopy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” 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7A2FD5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114-148 “</w:t>
            </w:r>
            <w:r w:rsidRPr="007A2FD5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onventional malaria diagnostics at collection sit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”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7A2FD5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867BF9" w:rsidP="00867BF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135-147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867BF9" w:rsidP="0047394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05-230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867BF9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05-230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Del="0039653F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Del="0039653F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867BF9" w:rsidP="00867BF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106-109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867BF9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84-301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85-301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?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?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?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F13173" w:rsidP="0047394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?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85-301</w:t>
            </w:r>
          </w:p>
          <w:p w:rsidR="00A00108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upplementary Table 1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285-301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310-329</w:t>
            </w:r>
          </w:p>
          <w:p w:rsidR="00A00108" w:rsidRPr="00502A28" w:rsidRDefault="00A00108" w:rsidP="00A00108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343-358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ee L330-341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473949" w:rsidP="00473949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/D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473949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ee L150-230</w:t>
            </w:r>
          </w:p>
        </w:tc>
      </w:tr>
      <w:tr w:rsidR="00473949" w:rsidRPr="008469D3" w:rsidTr="0041035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70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473949" w:rsidRPr="0046212E" w:rsidRDefault="00473949" w:rsidP="0047394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430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73949" w:rsidRPr="008469D3" w:rsidRDefault="00473949" w:rsidP="0047394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431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473949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?</w:t>
            </w:r>
          </w:p>
          <w:p w:rsidR="00A00108" w:rsidRPr="00502A28" w:rsidRDefault="00A00108" w:rsidP="0047394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41035D" w:rsidRPr="008469D3" w:rsidTr="00502A28">
        <w:trPr>
          <w:gridAfter w:val="4"/>
          <w:wAfter w:w="11036" w:type="dxa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035D" w:rsidRPr="008469D3" w:rsidRDefault="0041035D" w:rsidP="00473949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1035D" w:rsidRPr="008469D3" w:rsidTr="00502A28">
        <w:trPr>
          <w:gridAfter w:val="4"/>
          <w:wAfter w:w="11036" w:type="dxa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1035D" w:rsidRPr="008469D3" w:rsidRDefault="0041035D" w:rsidP="00473949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73949" w:rsidRPr="005320D9" w:rsidTr="0041035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473949" w:rsidRPr="005320D9" w:rsidRDefault="00473949" w:rsidP="0047394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949" w:rsidRPr="005320D9" w:rsidRDefault="00473949" w:rsidP="0047394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949" w:rsidRPr="005320D9" w:rsidRDefault="00473949" w:rsidP="00473949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949" w:rsidRPr="005320D9" w:rsidRDefault="00473949" w:rsidP="0047394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949" w:rsidRPr="005320D9" w:rsidRDefault="00473949" w:rsidP="00473949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41035D" w:rsidRDefault="00411FEB" w:rsidP="00C36CBF">
      <w:pPr>
        <w:rPr>
          <w:sz w:val="28"/>
        </w:rPr>
      </w:pPr>
      <w:bookmarkStart w:id="0" w:name="_GoBack"/>
      <w:bookmarkEnd w:id="0"/>
    </w:p>
    <w:sectPr w:rsidR="00411FEB" w:rsidRPr="0041035D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F88" w:rsidRDefault="00322F88" w:rsidP="00757FD1">
      <w:pPr>
        <w:spacing w:after="0" w:line="240" w:lineRule="auto"/>
      </w:pPr>
      <w:r>
        <w:separator/>
      </w:r>
    </w:p>
  </w:endnote>
  <w:endnote w:type="continuationSeparator" w:id="0">
    <w:p w:rsidR="00322F88" w:rsidRDefault="00322F8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F88" w:rsidRDefault="00322F88" w:rsidP="00757FD1">
      <w:pPr>
        <w:spacing w:after="0" w:line="240" w:lineRule="auto"/>
      </w:pPr>
      <w:r>
        <w:separator/>
      </w:r>
    </w:p>
  </w:footnote>
  <w:footnote w:type="continuationSeparator" w:id="0">
    <w:p w:rsidR="00322F88" w:rsidRDefault="00322F8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2F88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035D"/>
    <w:rsid w:val="00411FEB"/>
    <w:rsid w:val="004228A5"/>
    <w:rsid w:val="00431C4E"/>
    <w:rsid w:val="004378AC"/>
    <w:rsid w:val="0045755E"/>
    <w:rsid w:val="0046212E"/>
    <w:rsid w:val="0046708E"/>
    <w:rsid w:val="00473949"/>
    <w:rsid w:val="0048337A"/>
    <w:rsid w:val="004B4880"/>
    <w:rsid w:val="004B4D5C"/>
    <w:rsid w:val="004C1583"/>
    <w:rsid w:val="004D5338"/>
    <w:rsid w:val="004F469C"/>
    <w:rsid w:val="00502A28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3BA5"/>
    <w:rsid w:val="00727EB9"/>
    <w:rsid w:val="00732C47"/>
    <w:rsid w:val="00751BB1"/>
    <w:rsid w:val="00757FD1"/>
    <w:rsid w:val="007844C4"/>
    <w:rsid w:val="00791F65"/>
    <w:rsid w:val="0079547A"/>
    <w:rsid w:val="0079584B"/>
    <w:rsid w:val="007A297D"/>
    <w:rsid w:val="007A2FD5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7BF9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0108"/>
    <w:rsid w:val="00A03648"/>
    <w:rsid w:val="00A043D2"/>
    <w:rsid w:val="00A15FF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6CBF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12A3"/>
    <w:rsid w:val="00E76C0A"/>
    <w:rsid w:val="00E96785"/>
    <w:rsid w:val="00EC26B5"/>
    <w:rsid w:val="00ED3C9B"/>
    <w:rsid w:val="00ED3FC2"/>
    <w:rsid w:val="00ED78B5"/>
    <w:rsid w:val="00EE7F52"/>
    <w:rsid w:val="00F13173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00108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723BA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862F1CF-803A-48C4-8EDC-EF118D5C3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0012761</cp:lastModifiedBy>
  <cp:revision>4</cp:revision>
  <cp:lastPrinted>2015-10-23T10:20:00Z</cp:lastPrinted>
  <dcterms:created xsi:type="dcterms:W3CDTF">2018-08-06T06:51:00Z</dcterms:created>
  <dcterms:modified xsi:type="dcterms:W3CDTF">2019-09-06T01:37:00Z</dcterms:modified>
</cp:coreProperties>
</file>